
<file path=[Content_Types].xml><?xml version="1.0" encoding="utf-8"?>
<Types xmlns="http://schemas.openxmlformats.org/package/2006/content-types">
  <Default Extension="png" ContentType="image/png"/>
  <Default Extension="wdp" ContentType="image/vnd.ms-photo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473" w:tblpY="2154"/>
        <w:tblOverlap w:val="never"/>
        <w:tblW w:w="1416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4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  <w:gridCol w:w="73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</w:trPr>
        <w:tc>
          <w:tcPr>
            <w:tcW w:w="3204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bookmarkStart w:id="0" w:name="OLE_LINK1" w:colFirst="0" w:colLast="15"/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Random allocation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(selection bias)</w:t>
            </w:r>
          </w:p>
        </w:tc>
        <w:tc>
          <w:tcPr>
            <w:tcW w:w="731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00FF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731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00FF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731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00FF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731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00FF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731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00FF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731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00FF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731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00FF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731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00FF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731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00FF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731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00FF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731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00FF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731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00FF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731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00FF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731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00FF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731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00FF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</w:trPr>
        <w:tc>
          <w:tcPr>
            <w:tcW w:w="32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Allocation concealment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(selection bias)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</w:trPr>
        <w:tc>
          <w:tcPr>
            <w:tcW w:w="32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Blinding of participants and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personnel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(performance bias)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00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00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00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00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00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00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00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00FF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00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00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00FF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</w:trPr>
        <w:tc>
          <w:tcPr>
            <w:tcW w:w="32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Blinding of outcome assessor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(detection bias)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00FF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00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00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00FF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00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00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00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00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00FF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00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00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00FF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</w:trPr>
        <w:tc>
          <w:tcPr>
            <w:tcW w:w="32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A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ttrition bias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00FF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00FF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00FF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00FF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00FF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00FF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00FF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00FF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00FF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00FF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00FF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00FF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00FF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00FF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00FF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</w:trPr>
        <w:tc>
          <w:tcPr>
            <w:tcW w:w="32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Reporting bias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</w:trPr>
        <w:tc>
          <w:tcPr>
            <w:tcW w:w="32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Other bias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00FF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00FF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00FF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00FF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00FF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00FF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00FF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00FF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00FF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00FF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00FF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00FF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00FF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00FF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00FF0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3" w:hRule="atLeast"/>
        </w:trPr>
        <w:tc>
          <w:tcPr>
            <w:tcW w:w="32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420" w:leftChars="20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drawing>
                <wp:inline distT="0" distB="0" distL="114300" distR="114300">
                  <wp:extent cx="409575" cy="352425"/>
                  <wp:effectExtent l="0" t="0" r="1905" b="13335"/>
                  <wp:docPr id="8" name="图片 2" descr="IMG_2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2" descr="IMG_257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5">
                                    <a14:imgEffect>
                                      <a14:saturation sat="30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9575" cy="3524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High risk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420" w:leftChars="200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drawing>
                <wp:inline distT="0" distB="0" distL="114300" distR="114300">
                  <wp:extent cx="409575" cy="352425"/>
                  <wp:effectExtent l="0" t="0" r="1905" b="13335"/>
                  <wp:docPr id="9" name="图片 3" descr="IMG_2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3" descr="IMG_258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7">
                                    <a14:imgEffect>
                                      <a14:saturation sat="30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9575" cy="3524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Unclear r</w:t>
            </w:r>
            <w:bookmarkStart w:id="1" w:name="_GoBack"/>
            <w:bookmarkEnd w:id="1"/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isk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420" w:leftChars="200"/>
              <w:textAlignment w:val="auto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drawing>
                <wp:inline distT="0" distB="0" distL="114300" distR="114300">
                  <wp:extent cx="409575" cy="352425"/>
                  <wp:effectExtent l="0" t="0" r="1905" b="13335"/>
                  <wp:docPr id="10" name="图片 1" descr="IMG_2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1" descr="IMG_256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9575" cy="3524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High risk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textDirection w:val="tbRlV"/>
            <w:vAlign w:val="center"/>
          </w:tcPr>
          <w:p>
            <w:pPr>
              <w:widowControl/>
              <w:ind w:left="113" w:right="113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i, 2020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textDirection w:val="tbRlV"/>
            <w:vAlign w:val="center"/>
          </w:tcPr>
          <w:p>
            <w:pPr>
              <w:widowControl/>
              <w:ind w:left="113" w:right="113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Xiong et al, 2014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textDirection w:val="tbRlV"/>
            <w:vAlign w:val="center"/>
          </w:tcPr>
          <w:p>
            <w:pPr>
              <w:widowControl/>
              <w:ind w:left="113" w:right="113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Xie et al, 1999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textDirection w:val="tbRlV"/>
            <w:vAlign w:val="center"/>
          </w:tcPr>
          <w:p>
            <w:pPr>
              <w:widowControl/>
              <w:ind w:left="113" w:right="113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i et al, 2006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textDirection w:val="tbRlV"/>
            <w:vAlign w:val="center"/>
          </w:tcPr>
          <w:p>
            <w:pPr>
              <w:widowControl/>
              <w:ind w:left="113" w:right="113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ei, 2006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textDirection w:val="tbRlV"/>
            <w:vAlign w:val="center"/>
          </w:tcPr>
          <w:p>
            <w:pPr>
              <w:widowControl/>
              <w:ind w:left="113" w:right="113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Yu et al, 2022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textDirection w:val="tbRlV"/>
            <w:vAlign w:val="center"/>
          </w:tcPr>
          <w:p>
            <w:pPr>
              <w:widowControl/>
              <w:ind w:left="113" w:right="113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ha et al, 2019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textDirection w:val="tbRlV"/>
            <w:vAlign w:val="center"/>
          </w:tcPr>
          <w:p>
            <w:pPr>
              <w:widowControl/>
              <w:ind w:left="113" w:right="113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ha et al, 2020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textDirection w:val="tbRlV"/>
            <w:vAlign w:val="center"/>
          </w:tcPr>
          <w:p>
            <w:pPr>
              <w:widowControl/>
              <w:ind w:left="113" w:right="113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iu, 2016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textDirection w:val="tbRlV"/>
            <w:vAlign w:val="center"/>
          </w:tcPr>
          <w:p>
            <w:pPr>
              <w:widowControl/>
              <w:ind w:left="113" w:right="113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ao, 2017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textDirection w:val="tbRlV"/>
            <w:vAlign w:val="center"/>
          </w:tcPr>
          <w:p>
            <w:pPr>
              <w:widowControl/>
              <w:ind w:left="113" w:right="113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uang et al, 2004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textDirection w:val="tbRlV"/>
            <w:vAlign w:val="center"/>
          </w:tcPr>
          <w:p>
            <w:pPr>
              <w:widowControl/>
              <w:ind w:left="113" w:right="113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Zhu et al, 2000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textDirection w:val="tbRlV"/>
            <w:vAlign w:val="center"/>
          </w:tcPr>
          <w:p>
            <w:pPr>
              <w:widowControl/>
              <w:ind w:left="113" w:right="113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ao et al, 2021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textDirection w:val="tbRlV"/>
            <w:vAlign w:val="center"/>
          </w:tcPr>
          <w:p>
            <w:pPr>
              <w:widowControl/>
              <w:ind w:left="113" w:right="113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Zhao et al, 2019</w:t>
            </w:r>
          </w:p>
        </w:tc>
        <w:tc>
          <w:tcPr>
            <w:tcW w:w="7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textDirection w:val="tbRlV"/>
            <w:vAlign w:val="center"/>
          </w:tcPr>
          <w:p>
            <w:pPr>
              <w:widowControl/>
              <w:ind w:left="113" w:right="113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i et al, 2008</w:t>
            </w:r>
          </w:p>
        </w:tc>
      </w:tr>
      <w:bookmarkEnd w:id="0"/>
    </w:tbl>
    <w:p>
      <w:pPr>
        <w:ind w:left="420" w:leftChars="200" w:firstLine="0" w:firstLineChars="0"/>
        <w:jc w:val="left"/>
        <w:rPr>
          <w:rFonts w:hint="eastAsia" w:ascii="TimesNewRomanPS-BoldMT" w:hAnsi="TimesNewRomanPS-BoldMT"/>
          <w:b/>
          <w:bCs/>
          <w:color w:val="000000"/>
        </w:rPr>
      </w:pPr>
      <w:r>
        <w:rPr>
          <w:rFonts w:ascii="TimesNewRomanPS-BoldMT" w:hAnsi="TimesNewRomanPS-BoldMT"/>
          <w:b/>
          <w:bCs/>
          <w:color w:val="000000"/>
          <w:sz w:val="24"/>
          <w:szCs w:val="28"/>
        </w:rPr>
        <w:t>Supplementary Figure</w:t>
      </w:r>
      <w:r>
        <w:rPr>
          <w:rFonts w:hint="eastAsia" w:ascii="TimesNewRomanPS-BoldMT" w:hAnsi="TimesNewRomanPS-BoldMT"/>
          <w:b/>
          <w:bCs/>
          <w:color w:val="000000"/>
          <w:sz w:val="24"/>
          <w:szCs w:val="28"/>
        </w:rPr>
        <w:t>.</w:t>
      </w:r>
      <w:r>
        <w:rPr>
          <w:rFonts w:ascii="TimesNewRomanPS-BoldMT" w:hAnsi="TimesNewRomanPS-BoldMT"/>
          <w:b/>
          <w:bCs/>
          <w:color w:val="000000"/>
          <w:sz w:val="24"/>
          <w:szCs w:val="28"/>
        </w:rPr>
        <w:t xml:space="preserve">1 </w:t>
      </w:r>
      <w:r>
        <w:rPr>
          <w:rFonts w:hint="eastAsia" w:ascii="TimesNewRomanPS-BoldMT" w:hAnsi="TimesNewRomanPS-BoldMT"/>
          <w:b/>
          <w:bCs/>
          <w:color w:val="000000"/>
          <w:sz w:val="24"/>
          <w:szCs w:val="28"/>
        </w:rPr>
        <w:t>R</w:t>
      </w:r>
      <w:r>
        <w:rPr>
          <w:rFonts w:ascii="TimesNewRomanPS-BoldMT" w:hAnsi="TimesNewRomanPS-BoldMT"/>
          <w:b/>
          <w:bCs/>
          <w:color w:val="000000"/>
          <w:sz w:val="24"/>
          <w:szCs w:val="28"/>
        </w:rPr>
        <w:t xml:space="preserve">isk of bias </w:t>
      </w:r>
      <w:r>
        <w:rPr>
          <w:rFonts w:hint="eastAsia" w:ascii="TimesNewRomanPS-BoldMT" w:hAnsi="TimesNewRomanPS-BoldMT"/>
          <w:b/>
          <w:bCs/>
          <w:color w:val="000000"/>
          <w:sz w:val="24"/>
          <w:szCs w:val="28"/>
        </w:rPr>
        <w:t>graph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NewRomanPS-Bold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Y0YzRiYjA1ODY2OGU3MGY2ZjBiMTc1MDFkNDU0ZWQifQ=="/>
  </w:docVars>
  <w:rsids>
    <w:rsidRoot w:val="002512B8"/>
    <w:rsid w:val="000256C0"/>
    <w:rsid w:val="000E713B"/>
    <w:rsid w:val="001200C1"/>
    <w:rsid w:val="002512B8"/>
    <w:rsid w:val="003C46AE"/>
    <w:rsid w:val="003D37F5"/>
    <w:rsid w:val="0043004E"/>
    <w:rsid w:val="004846FE"/>
    <w:rsid w:val="004927DB"/>
    <w:rsid w:val="005470FB"/>
    <w:rsid w:val="005E4CF1"/>
    <w:rsid w:val="00644925"/>
    <w:rsid w:val="006C29C9"/>
    <w:rsid w:val="007F3961"/>
    <w:rsid w:val="00877B86"/>
    <w:rsid w:val="00A94ADA"/>
    <w:rsid w:val="00AA152B"/>
    <w:rsid w:val="00BD4579"/>
    <w:rsid w:val="00C04FAC"/>
    <w:rsid w:val="00C63DCE"/>
    <w:rsid w:val="00C74240"/>
    <w:rsid w:val="00CC347E"/>
    <w:rsid w:val="00CE0576"/>
    <w:rsid w:val="00D21B1C"/>
    <w:rsid w:val="00D33D6B"/>
    <w:rsid w:val="00D351DD"/>
    <w:rsid w:val="00F50A21"/>
    <w:rsid w:val="00FA6CDF"/>
    <w:rsid w:val="02B20C36"/>
    <w:rsid w:val="061B4D44"/>
    <w:rsid w:val="0733430F"/>
    <w:rsid w:val="07941252"/>
    <w:rsid w:val="0883659D"/>
    <w:rsid w:val="08CC67C9"/>
    <w:rsid w:val="0CE265BB"/>
    <w:rsid w:val="0CF85DDF"/>
    <w:rsid w:val="0E7E5AD7"/>
    <w:rsid w:val="10766BCA"/>
    <w:rsid w:val="11DB182B"/>
    <w:rsid w:val="13D43F6D"/>
    <w:rsid w:val="14123C2A"/>
    <w:rsid w:val="16021A7C"/>
    <w:rsid w:val="19406B43"/>
    <w:rsid w:val="1A604FC3"/>
    <w:rsid w:val="1A862C7C"/>
    <w:rsid w:val="1D04432C"/>
    <w:rsid w:val="1FCD4EA9"/>
    <w:rsid w:val="22AA3280"/>
    <w:rsid w:val="246F4781"/>
    <w:rsid w:val="25F018F1"/>
    <w:rsid w:val="29220014"/>
    <w:rsid w:val="29E277A3"/>
    <w:rsid w:val="2BB84C5F"/>
    <w:rsid w:val="2DE27D71"/>
    <w:rsid w:val="2DF857E7"/>
    <w:rsid w:val="2E9F3EB4"/>
    <w:rsid w:val="2EF75A9F"/>
    <w:rsid w:val="2F155F25"/>
    <w:rsid w:val="2F3C7955"/>
    <w:rsid w:val="2F807842"/>
    <w:rsid w:val="30450A8C"/>
    <w:rsid w:val="30B023A9"/>
    <w:rsid w:val="320D55D9"/>
    <w:rsid w:val="346E05B1"/>
    <w:rsid w:val="373C4996"/>
    <w:rsid w:val="38B642D4"/>
    <w:rsid w:val="3AD969A0"/>
    <w:rsid w:val="3B1672AC"/>
    <w:rsid w:val="3CB46D7D"/>
    <w:rsid w:val="3D794484"/>
    <w:rsid w:val="40477F08"/>
    <w:rsid w:val="404E1296"/>
    <w:rsid w:val="42462B6D"/>
    <w:rsid w:val="431F6F1A"/>
    <w:rsid w:val="45992FB4"/>
    <w:rsid w:val="46EE5581"/>
    <w:rsid w:val="47B62B04"/>
    <w:rsid w:val="4A5357F8"/>
    <w:rsid w:val="4CAE37E9"/>
    <w:rsid w:val="4D027104"/>
    <w:rsid w:val="4DDB746A"/>
    <w:rsid w:val="51516E38"/>
    <w:rsid w:val="51825244"/>
    <w:rsid w:val="5837754E"/>
    <w:rsid w:val="58937D37"/>
    <w:rsid w:val="592F5CB1"/>
    <w:rsid w:val="59701E26"/>
    <w:rsid w:val="5B2F1F99"/>
    <w:rsid w:val="5BEA4111"/>
    <w:rsid w:val="5C3D31DF"/>
    <w:rsid w:val="5D5201C0"/>
    <w:rsid w:val="5F0E6369"/>
    <w:rsid w:val="5F304531"/>
    <w:rsid w:val="650B2CFA"/>
    <w:rsid w:val="67236119"/>
    <w:rsid w:val="695F613F"/>
    <w:rsid w:val="6C845EBC"/>
    <w:rsid w:val="6C9C3206"/>
    <w:rsid w:val="6D6F26C8"/>
    <w:rsid w:val="6DCA5B51"/>
    <w:rsid w:val="6DDE33AA"/>
    <w:rsid w:val="6DFA6436"/>
    <w:rsid w:val="6E4C2A0A"/>
    <w:rsid w:val="6E4F6056"/>
    <w:rsid w:val="6E9F6FDD"/>
    <w:rsid w:val="6FAC19B2"/>
    <w:rsid w:val="6FD42CB7"/>
    <w:rsid w:val="70FF5320"/>
    <w:rsid w:val="714A1482"/>
    <w:rsid w:val="71777D9E"/>
    <w:rsid w:val="72A746B3"/>
    <w:rsid w:val="73C117A4"/>
    <w:rsid w:val="73C412FC"/>
    <w:rsid w:val="77D47CF8"/>
    <w:rsid w:val="786D3CA8"/>
    <w:rsid w:val="7BAC2D3A"/>
    <w:rsid w:val="7C4116D4"/>
    <w:rsid w:val="7CD97B5E"/>
    <w:rsid w:val="7D603DDC"/>
    <w:rsid w:val="7E24305B"/>
    <w:rsid w:val="7E2748F9"/>
    <w:rsid w:val="7EB73ECF"/>
    <w:rsid w:val="7F781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png"/><Relationship Id="rId7" Type="http://schemas.microsoft.com/office/2007/relationships/hdphoto" Target="media/image4.wdp"/><Relationship Id="rId6" Type="http://schemas.openxmlformats.org/officeDocument/2006/relationships/image" Target="media/image3.png"/><Relationship Id="rId5" Type="http://schemas.microsoft.com/office/2007/relationships/hdphoto" Target="media/image2.wdp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1</Words>
  <Characters>582</Characters>
  <Lines>4</Lines>
  <Paragraphs>1</Paragraphs>
  <TotalTime>0</TotalTime>
  <ScaleCrop>false</ScaleCrop>
  <LinksUpToDate>false</LinksUpToDate>
  <CharactersWithSpaces>682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5T08:43:00Z</dcterms:created>
  <dc:creator>全 婷薇</dc:creator>
  <cp:lastModifiedBy>秒</cp:lastModifiedBy>
  <dcterms:modified xsi:type="dcterms:W3CDTF">2023-04-24T16:08:01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2C00F414D98E4414965F60F3529DBB44</vt:lpwstr>
  </property>
</Properties>
</file>